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07E9C" w14:textId="0FEF2051" w:rsidR="00FC2653" w:rsidRDefault="00FC2653" w:rsidP="00FC2653">
      <w:pPr>
        <w:spacing w:line="480" w:lineRule="auto"/>
        <w:rPr>
          <w:rFonts w:cs="Arial"/>
        </w:rPr>
      </w:pPr>
      <w:r>
        <w:rPr>
          <w:rFonts w:cs="Arial"/>
          <w:b/>
          <w:bCs/>
        </w:rPr>
        <w:t>S</w:t>
      </w:r>
      <w:r w:rsidR="00C25BAD">
        <w:rPr>
          <w:rFonts w:cs="Arial"/>
          <w:b/>
          <w:bCs/>
        </w:rPr>
        <w:t>2</w:t>
      </w:r>
      <w:r>
        <w:rPr>
          <w:rFonts w:cs="Arial"/>
          <w:b/>
          <w:bCs/>
        </w:rPr>
        <w:t xml:space="preserve"> </w:t>
      </w:r>
      <w:r w:rsidRPr="00515E8A">
        <w:rPr>
          <w:rFonts w:cs="Arial"/>
          <w:b/>
          <w:bCs/>
        </w:rPr>
        <w:t xml:space="preserve">Table: I-SHARE 2020-21 adaptations of the WHO Violence Against Women </w:t>
      </w:r>
      <w:r w:rsidR="00C25BAD">
        <w:rPr>
          <w:rFonts w:cs="Arial"/>
          <w:b/>
          <w:bCs/>
        </w:rPr>
        <w:t xml:space="preserve">Instrument </w:t>
      </w:r>
      <w:r w:rsidRPr="00515E8A">
        <w:rPr>
          <w:rFonts w:cs="Arial"/>
          <w:b/>
          <w:bCs/>
        </w:rPr>
        <w:t>(VAW</w:t>
      </w:r>
      <w:r w:rsidR="00C25BAD">
        <w:rPr>
          <w:rFonts w:cs="Arial"/>
          <w:b/>
          <w:bCs/>
        </w:rPr>
        <w:t>I</w:t>
      </w:r>
      <w:r w:rsidRPr="00515E8A">
        <w:rPr>
          <w:rFonts w:cs="Arial"/>
          <w:b/>
          <w:bCs/>
        </w:rPr>
        <w:t>) questions used to construct IPV.</w:t>
      </w:r>
    </w:p>
    <w:tbl>
      <w:tblPr>
        <w:tblStyle w:val="PlainTable2"/>
        <w:tblpPr w:leftFromText="180" w:rightFromText="180" w:vertAnchor="text" w:horzAnchor="margin" w:tblpXSpec="center" w:tblpY="104"/>
        <w:tblW w:w="10060" w:type="dxa"/>
        <w:tblLook w:val="04A0" w:firstRow="1" w:lastRow="0" w:firstColumn="1" w:lastColumn="0" w:noHBand="0" w:noVBand="1"/>
      </w:tblPr>
      <w:tblGrid>
        <w:gridCol w:w="2405"/>
        <w:gridCol w:w="1433"/>
        <w:gridCol w:w="2678"/>
        <w:gridCol w:w="3544"/>
      </w:tblGrid>
      <w:tr w:rsidR="00FC2653" w:rsidRPr="001E5E02" w14:paraId="0A44EEE7" w14:textId="77777777" w:rsidTr="00A31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5D49B" w14:textId="77777777" w:rsidR="00FC2653" w:rsidRPr="001E5E02" w:rsidRDefault="00FC2653" w:rsidP="004B7D3C">
            <w:pPr>
              <w:spacing w:line="240" w:lineRule="auto"/>
              <w:ind w:firstLine="0"/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I-SHARE Questio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A0CB4" w14:textId="77777777" w:rsidR="00FC2653" w:rsidRPr="001E5E02" w:rsidRDefault="00FC2653" w:rsidP="004B7D3C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I-SHARE answer options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262736" w14:textId="77777777" w:rsidR="00FC2653" w:rsidRPr="001E5E02" w:rsidRDefault="00FC2653" w:rsidP="004B7D3C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WHO Violence Against Women Instrument Ques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B29F2" w14:textId="77777777" w:rsidR="00FC2653" w:rsidRPr="001E5E02" w:rsidRDefault="00FC2653" w:rsidP="004B7D3C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WHO VAW subsequent questions &amp; answer options</w:t>
            </w:r>
          </w:p>
        </w:tc>
      </w:tr>
      <w:tr w:rsidR="00FC2653" w:rsidRPr="001E5E02" w14:paraId="7B97FB78" w14:textId="77777777" w:rsidTr="00A3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8DBA0F" w14:textId="77777777" w:rsidR="00FC2653" w:rsidRPr="001E5E02" w:rsidRDefault="00FC2653" w:rsidP="004B7D3C">
            <w:pPr>
              <w:spacing w:line="240" w:lineRule="auto"/>
              <w:ind w:firstLine="0"/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  <w:t>Has a partner tried to restrict (online or phone) contact with your</w:t>
            </w:r>
            <w:r w:rsidRPr="001E5E02"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  <w:br/>
              <w:t>family?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279663" w14:textId="77777777" w:rsidR="00FC2653" w:rsidRPr="001E5E02" w:rsidRDefault="00FC2653" w:rsidP="00A31D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 xml:space="preserve">No </w:t>
            </w:r>
            <w:r w:rsidRPr="001E5E02">
              <w:rPr>
                <w:rFonts w:cs="Arial"/>
                <w:color w:val="000000"/>
                <w:sz w:val="19"/>
                <w:szCs w:val="19"/>
              </w:rPr>
              <w:br/>
              <w:t xml:space="preserve">Yes, once </w:t>
            </w:r>
            <w:r w:rsidRPr="001E5E02">
              <w:rPr>
                <w:rFonts w:cs="Arial"/>
                <w:color w:val="000000"/>
                <w:sz w:val="19"/>
                <w:szCs w:val="19"/>
              </w:rPr>
              <w:br/>
              <w:t xml:space="preserve">Yes, multiple times 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10BA3" w14:textId="77777777" w:rsidR="00FC2653" w:rsidRPr="001E5E02" w:rsidRDefault="00FC2653" w:rsidP="004B7D3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Thinking about your (current or most recent) husband / partner, would you say it is generally true that he tries to restrict contact with your family of birth?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E8447B" w14:textId="77777777" w:rsidR="00FC2653" w:rsidRPr="001E5E02" w:rsidRDefault="00FC2653" w:rsidP="004B7D3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Yes</w:t>
            </w:r>
            <w:r w:rsidRPr="001E5E02">
              <w:rPr>
                <w:rFonts w:cs="Arial"/>
                <w:color w:val="000000"/>
                <w:sz w:val="19"/>
                <w:szCs w:val="19"/>
              </w:rPr>
              <w:br/>
              <w:t>No</w:t>
            </w:r>
            <w:r w:rsidRPr="001E5E02">
              <w:rPr>
                <w:rFonts w:cs="Arial"/>
                <w:color w:val="000000"/>
                <w:sz w:val="19"/>
                <w:szCs w:val="19"/>
              </w:rPr>
              <w:br/>
              <w:t>Don't know</w:t>
            </w:r>
          </w:p>
        </w:tc>
      </w:tr>
      <w:tr w:rsidR="00FC2653" w:rsidRPr="001E5E02" w14:paraId="6386C331" w14:textId="77777777" w:rsidTr="00A31D91">
        <w:trPr>
          <w:trHeight w:val="2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97342A" w14:textId="77777777" w:rsidR="00FC2653" w:rsidRPr="001E5E02" w:rsidRDefault="00FC2653" w:rsidP="004B7D3C">
            <w:pPr>
              <w:spacing w:line="240" w:lineRule="auto"/>
              <w:ind w:firstLine="0"/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  <w:t>Has a partner insulted you or made you feel bad about yourself?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B8F59E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Same as above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B37761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Has your current husband / partner, or any other partner ever insulted you or made you feel bad</w:t>
            </w:r>
            <w:r w:rsidRPr="001E5E02">
              <w:rPr>
                <w:rFonts w:cs="Arial"/>
                <w:color w:val="000000"/>
                <w:sz w:val="19"/>
                <w:szCs w:val="19"/>
              </w:rPr>
              <w:br/>
              <w:t>about yourself?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F79AEE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 xml:space="preserve">Yes or No. </w:t>
            </w:r>
            <w:r w:rsidRPr="001E5E02">
              <w:rPr>
                <w:rFonts w:cs="Arial"/>
                <w:i/>
                <w:iCs/>
                <w:color w:val="000000"/>
                <w:sz w:val="19"/>
                <w:szCs w:val="19"/>
              </w:rPr>
              <w:t xml:space="preserve">If yes continue. </w:t>
            </w:r>
          </w:p>
          <w:p w14:paraId="19FF7C5F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 xml:space="preserve">Did it happen in the past 12 months? Yes or </w:t>
            </w:r>
            <w:proofErr w:type="gramStart"/>
            <w:r w:rsidRPr="001E5E02">
              <w:rPr>
                <w:rFonts w:cs="Arial"/>
                <w:color w:val="000000"/>
                <w:sz w:val="19"/>
                <w:szCs w:val="19"/>
              </w:rPr>
              <w:t>no</w:t>
            </w:r>
            <w:proofErr w:type="gramEnd"/>
          </w:p>
          <w:p w14:paraId="79530F2A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 xml:space="preserve">In the past 12 months would you say that this has happened once, a few times, or many times? </w:t>
            </w:r>
            <w:r w:rsidRPr="001E5E02">
              <w:rPr>
                <w:rFonts w:cs="Arial"/>
                <w:color w:val="000000"/>
                <w:sz w:val="19"/>
                <w:szCs w:val="19"/>
              </w:rPr>
              <w:br/>
              <w:t>One, few, or many</w:t>
            </w:r>
          </w:p>
          <w:p w14:paraId="0279C97B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Before the past 12 month would you say that this has happened once, a few times, or many times?</w:t>
            </w:r>
          </w:p>
          <w:p w14:paraId="153313AE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One, few, or many</w:t>
            </w:r>
          </w:p>
        </w:tc>
      </w:tr>
      <w:tr w:rsidR="00FC2653" w:rsidRPr="001E5E02" w14:paraId="43BF495F" w14:textId="77777777" w:rsidTr="00A3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FB1C7F" w14:textId="77777777" w:rsidR="00FC2653" w:rsidRPr="001E5E02" w:rsidRDefault="00FC2653" w:rsidP="004B7D3C">
            <w:pPr>
              <w:spacing w:line="240" w:lineRule="auto"/>
              <w:ind w:firstLine="0"/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  <w:t xml:space="preserve">Has a partner slapped, pushed, hit, </w:t>
            </w:r>
            <w:proofErr w:type="gramStart"/>
            <w:r w:rsidRPr="001E5E02"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  <w:t>kicked</w:t>
            </w:r>
            <w:proofErr w:type="gramEnd"/>
            <w:r w:rsidRPr="001E5E02"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  <w:t xml:space="preserve"> or choked you or thrown something at you that could hurt you?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810AFB" w14:textId="77777777" w:rsidR="00FC2653" w:rsidRPr="001E5E02" w:rsidRDefault="00FC2653" w:rsidP="004B7D3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Same as above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8F06AA" w14:textId="77777777" w:rsidR="00FC2653" w:rsidRPr="001E5E02" w:rsidRDefault="00FC2653" w:rsidP="004B7D3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Has he or any other partner ever slapped you or thrown something at you that could hurt you?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FF8C8A" w14:textId="77777777" w:rsidR="00FC2653" w:rsidRPr="001E5E02" w:rsidRDefault="00FC2653" w:rsidP="004B7D3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Same as above</w:t>
            </w:r>
          </w:p>
        </w:tc>
      </w:tr>
      <w:tr w:rsidR="00FC2653" w:rsidRPr="001E5E02" w14:paraId="5DE9C4FC" w14:textId="77777777" w:rsidTr="00A31D91">
        <w:trPr>
          <w:trHeight w:val="1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6EA70B" w14:textId="77777777" w:rsidR="00FC2653" w:rsidRPr="001E5E02" w:rsidRDefault="00FC2653" w:rsidP="004B7D3C">
            <w:pPr>
              <w:spacing w:line="240" w:lineRule="auto"/>
              <w:ind w:firstLine="0"/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  <w:t>Has a partner physically forced you to have sexual intercourse when you did not want to?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0B2032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Same as above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DEF7C8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Did your current husband/partner or any other partner ever physically force you to have sexual intercourse when you did not want to?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D4706C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Same as above</w:t>
            </w:r>
          </w:p>
        </w:tc>
      </w:tr>
      <w:tr w:rsidR="00FC2653" w:rsidRPr="001E5E02" w14:paraId="0813CDB9" w14:textId="77777777" w:rsidTr="00A3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36EB02" w14:textId="77777777" w:rsidR="00FC2653" w:rsidRPr="001E5E02" w:rsidRDefault="00FC2653" w:rsidP="004B7D3C">
            <w:pPr>
              <w:spacing w:line="240" w:lineRule="auto"/>
              <w:ind w:firstLine="0"/>
              <w:rPr>
                <w:rFonts w:cs="Arial"/>
                <w:b w:val="0"/>
                <w:bCs w:val="0"/>
                <w:color w:val="111111"/>
                <w:sz w:val="19"/>
                <w:szCs w:val="19"/>
              </w:rPr>
            </w:pPr>
            <w:r w:rsidRPr="001E5E02">
              <w:rPr>
                <w:rFonts w:cs="Arial"/>
                <w:b w:val="0"/>
                <w:bCs w:val="0"/>
                <w:color w:val="111111"/>
                <w:sz w:val="19"/>
                <w:szCs w:val="19"/>
              </w:rPr>
              <w:t>Has a partner made you have sexual intercourse when you did not want to because you were afraid of what your partner might do?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E2A869" w14:textId="77777777" w:rsidR="00FC2653" w:rsidRPr="001E5E02" w:rsidRDefault="00FC2653" w:rsidP="004B7D3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Same as above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638136" w14:textId="04C793C2" w:rsidR="00FC2653" w:rsidRPr="001E5E02" w:rsidRDefault="00FC2653" w:rsidP="004B7D3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Did you ever have sexual intercourse you did not want to because you were afraid of what your partner or any other partner might do?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60CFE1" w14:textId="77777777" w:rsidR="00FC2653" w:rsidRPr="001E5E02" w:rsidRDefault="00FC2653" w:rsidP="004B7D3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 xml:space="preserve">Same as above </w:t>
            </w:r>
          </w:p>
        </w:tc>
      </w:tr>
      <w:tr w:rsidR="00FC2653" w:rsidRPr="001E5E02" w14:paraId="7B9FEEA5" w14:textId="77777777" w:rsidTr="00A31D91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AC7E3A8" w14:textId="77777777" w:rsidR="00FC2653" w:rsidRPr="001E5E02" w:rsidRDefault="00FC2653" w:rsidP="004B7D3C">
            <w:pPr>
              <w:spacing w:line="240" w:lineRule="auto"/>
              <w:ind w:firstLine="0"/>
              <w:rPr>
                <w:rFonts w:cs="Arial"/>
                <w:b w:val="0"/>
                <w:bCs w:val="0"/>
                <w:color w:val="111111"/>
                <w:sz w:val="19"/>
                <w:szCs w:val="19"/>
              </w:rPr>
            </w:pPr>
            <w:r w:rsidRPr="001E5E02">
              <w:rPr>
                <w:rFonts w:cs="Arial"/>
                <w:b w:val="0"/>
                <w:bCs w:val="0"/>
                <w:color w:val="000000"/>
                <w:sz w:val="19"/>
                <w:szCs w:val="19"/>
              </w:rPr>
              <w:t>Has a partner ever not provided money to run the house or look after the children, but has money for other things?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1759FBC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Same as above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87DEB4D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1B8DA6B" w14:textId="77777777" w:rsidR="00FC2653" w:rsidRPr="001E5E02" w:rsidRDefault="00FC2653" w:rsidP="004B7D3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9"/>
                <w:szCs w:val="19"/>
              </w:rPr>
            </w:pPr>
            <w:r w:rsidRPr="001E5E02">
              <w:rPr>
                <w:rFonts w:cs="Arial"/>
                <w:color w:val="000000"/>
                <w:sz w:val="19"/>
                <w:szCs w:val="19"/>
              </w:rPr>
              <w:t>NA</w:t>
            </w:r>
          </w:p>
        </w:tc>
      </w:tr>
    </w:tbl>
    <w:p w14:paraId="41931D7D" w14:textId="77777777" w:rsidR="00FC2653" w:rsidRDefault="00FC2653" w:rsidP="00FC2653">
      <w:pPr>
        <w:spacing w:line="480" w:lineRule="auto"/>
        <w:rPr>
          <w:rFonts w:cs="Arial"/>
          <w:b/>
          <w:bCs/>
          <w:szCs w:val="22"/>
        </w:rPr>
      </w:pPr>
    </w:p>
    <w:p w14:paraId="43DF0D77" w14:textId="77777777" w:rsidR="00292A87" w:rsidRDefault="00292A87"/>
    <w:sectPr w:rsidR="00292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53"/>
    <w:rsid w:val="0022663D"/>
    <w:rsid w:val="00292A87"/>
    <w:rsid w:val="00307858"/>
    <w:rsid w:val="00330D41"/>
    <w:rsid w:val="00375BD4"/>
    <w:rsid w:val="004B7D3C"/>
    <w:rsid w:val="004F4178"/>
    <w:rsid w:val="004F4590"/>
    <w:rsid w:val="007404BC"/>
    <w:rsid w:val="00847B38"/>
    <w:rsid w:val="008F5E00"/>
    <w:rsid w:val="00A76D40"/>
    <w:rsid w:val="00B82786"/>
    <w:rsid w:val="00C25BAD"/>
    <w:rsid w:val="00C37572"/>
    <w:rsid w:val="00D0327C"/>
    <w:rsid w:val="00E734B1"/>
    <w:rsid w:val="00F52B58"/>
    <w:rsid w:val="00FA0B13"/>
    <w:rsid w:val="00FC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1119B"/>
  <w15:chartTrackingRefBased/>
  <w15:docId w15:val="{C5452CB4-A0F7-ED44-B399-EF727CC0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653"/>
    <w:pPr>
      <w:spacing w:line="360" w:lineRule="auto"/>
    </w:pPr>
    <w:rPr>
      <w:rFonts w:ascii="Arial" w:eastAsia="Times New Roman" w:hAnsi="Arial" w:cs="Times New Roman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C2653"/>
    <w:pPr>
      <w:spacing w:line="360" w:lineRule="auto"/>
      <w:ind w:firstLine="720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Chang</dc:creator>
  <cp:keywords/>
  <dc:description/>
  <cp:lastModifiedBy>Chang, Gwendolyn</cp:lastModifiedBy>
  <cp:revision>3</cp:revision>
  <dcterms:created xsi:type="dcterms:W3CDTF">2023-09-09T09:58:00Z</dcterms:created>
  <dcterms:modified xsi:type="dcterms:W3CDTF">2023-11-22T11:38:00Z</dcterms:modified>
</cp:coreProperties>
</file>